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D86FB" w14:textId="43E06CBB" w:rsidR="007B566C" w:rsidRPr="007B566C" w:rsidRDefault="007B566C" w:rsidP="007B566C">
      <w:pPr>
        <w:tabs>
          <w:tab w:val="left" w:pos="3368"/>
        </w:tabs>
        <w:ind w:left="108"/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</w:pPr>
      <w:r w:rsidRPr="007B566C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Supplemental Table 7. </w:t>
      </w:r>
      <w:r w:rsidR="006C5FB3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>Absolute</w:t>
      </w:r>
      <w:r w:rsidRPr="007B566C">
        <w:rPr>
          <w:rFonts w:ascii="Calibri" w:eastAsia="Times New Roman" w:hAnsi="Calibri" w:cs="Calibri"/>
          <w:b/>
          <w:bCs/>
          <w:color w:val="000000"/>
          <w:szCs w:val="24"/>
          <w:lang w:eastAsia="en-GB"/>
        </w:rPr>
        <w:t xml:space="preserve"> means of MUAC, BMI, and weight in primigravidae mothers of girls and boys in pregnancy and postpartum, and unadjusted and adjusted coefficients, 95% CIs and p values of differences between mothers of boys versus girls for these outcomes</w:t>
      </w:r>
      <w:r w:rsidRPr="007B566C">
        <w:rPr>
          <w:rFonts w:ascii="Times New Roman" w:eastAsia="Times New Roman" w:hAnsi="Times New Roman" w:cs="Times New Roman"/>
          <w:szCs w:val="24"/>
          <w:lang w:eastAsia="en-GB"/>
        </w:rPr>
        <w:tab/>
      </w:r>
      <w:r w:rsidRPr="007B566C">
        <w:rPr>
          <w:rFonts w:ascii="Times New Roman" w:eastAsia="Times New Roman" w:hAnsi="Times New Roman" w:cs="Times New Roman"/>
          <w:szCs w:val="24"/>
          <w:lang w:eastAsia="en-GB"/>
        </w:rPr>
        <w:tab/>
      </w:r>
    </w:p>
    <w:tbl>
      <w:tblPr>
        <w:tblW w:w="5375" w:type="pct"/>
        <w:tblLayout w:type="fixed"/>
        <w:tblLook w:val="04A0" w:firstRow="1" w:lastRow="0" w:firstColumn="1" w:lastColumn="0" w:noHBand="0" w:noVBand="1"/>
      </w:tblPr>
      <w:tblGrid>
        <w:gridCol w:w="1981"/>
        <w:gridCol w:w="969"/>
        <w:gridCol w:w="809"/>
        <w:gridCol w:w="747"/>
        <w:gridCol w:w="594"/>
        <w:gridCol w:w="505"/>
        <w:gridCol w:w="739"/>
        <w:gridCol w:w="809"/>
        <w:gridCol w:w="749"/>
        <w:gridCol w:w="716"/>
        <w:gridCol w:w="594"/>
        <w:gridCol w:w="505"/>
        <w:gridCol w:w="627"/>
      </w:tblGrid>
      <w:tr w:rsidR="000C6145" w:rsidRPr="007B566C" w14:paraId="3B5E8318" w14:textId="77777777" w:rsidTr="000C6145">
        <w:trPr>
          <w:trHeight w:val="227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1A8D" w14:textId="77777777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w measures†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66C9C" w14:textId="7A5BD28B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e Pregnancy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19142" w14:textId="35BBAC0B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regnancy BMI (kg/m^2)</w:t>
            </w:r>
          </w:p>
        </w:tc>
      </w:tr>
      <w:tr w:rsidR="000C6145" w:rsidRPr="007B566C" w14:paraId="7FAD78B2" w14:textId="77777777" w:rsidTr="000C6145">
        <w:trPr>
          <w:trHeight w:val="227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FBB2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BC8B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888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11B61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10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2DE1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83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1022D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0C6145" w:rsidRPr="007B566C" w14:paraId="541143D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4AB6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estational age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004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A88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DDA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C8E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F8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F0E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C5C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15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F7F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2ED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013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7DC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0C6145" w:rsidRPr="007B566C" w14:paraId="49197503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CA64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55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BC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93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96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73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FF3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8D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5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5EF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AF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73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F5C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0C6145" w:rsidRPr="007B566C" w14:paraId="636FF5A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C3E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9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C67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56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361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4B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C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39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0A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CE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AFF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4F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AA1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AE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</w:tr>
      <w:tr w:rsidR="000C6145" w:rsidRPr="007B566C" w14:paraId="7C0AF1F1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A5B7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to 23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11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1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31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F6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30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2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C2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48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3DC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C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F5F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AAD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</w:tr>
      <w:tr w:rsidR="000C6145" w:rsidRPr="007B566C" w14:paraId="4F0DA053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AEF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to 27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8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52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4E9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A2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FC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D0A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521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16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ED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BE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6F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C31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</w:tr>
      <w:tr w:rsidR="000C6145" w:rsidRPr="007B566C" w14:paraId="5E24673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6EEF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to 31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E6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81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6AF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8F9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9CB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00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69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AA9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22E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0B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EFD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307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</w:t>
            </w:r>
          </w:p>
        </w:tc>
      </w:tr>
      <w:tr w:rsidR="000C6145" w:rsidRPr="007B566C" w14:paraId="34508D9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EAAC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to 3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90B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A3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12B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9F9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5B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4D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E0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5E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AFE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FF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3D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8B8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</w:t>
            </w:r>
          </w:p>
        </w:tc>
      </w:tr>
      <w:tr w:rsidR="000C6145" w:rsidRPr="007B566C" w14:paraId="4766708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A1A4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to 39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48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5DF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4D3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11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C5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4F6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0E8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21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44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A5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49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BB4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</w:tr>
      <w:tr w:rsidR="000C6145" w:rsidRPr="007B566C" w14:paraId="4F1931DE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CDCC" w14:textId="47493224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cases 12 to 29.9 w</w:t>
            </w:r>
            <w:r w:rsidR="0012187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F46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355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EC2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61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C1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34B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010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73C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187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B39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F1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7AC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B2E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002</w:t>
            </w:r>
          </w:p>
        </w:tc>
      </w:tr>
      <w:tr w:rsidR="000C6145" w:rsidRPr="007B566C" w14:paraId="2AC2CC6B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E559" w14:textId="29EB7CDA" w:rsidR="007B566C" w:rsidRPr="000C6145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Unadjusted Coefficients </w:t>
            </w:r>
            <w:r w:rsidR="000C6145"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D36B1" w14:textId="38C91646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regnancy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7CFFC" w14:textId="5D03DC1A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regnancy BMI (kg/m^2)</w:t>
            </w:r>
          </w:p>
        </w:tc>
      </w:tr>
      <w:tr w:rsidR="000C6145" w:rsidRPr="007B566C" w14:paraId="40B6D173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DE7F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estational age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556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0AC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ADF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BA9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09B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05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C76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87F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0ED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D8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4FA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EE1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B7D7D9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095C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D6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7B1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AE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A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EED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379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17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39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E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82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6E8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313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4C34ABE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A42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9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30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A5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22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81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D8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661C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9F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C6B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3F9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522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9B5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B45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C9186D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2C79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to 23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2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E3A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54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8B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35D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6A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6B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C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EA6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CD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0D8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D28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7C864EA6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1704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to 27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24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0D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16F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40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116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7A3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ECC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0CF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58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690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125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D43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156D97AD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278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to 31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4D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8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D7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B3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75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1EF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B9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18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8D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F6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0BB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670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754B84D1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7ED9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to 3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AC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8E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35C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CC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5D7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CA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77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F6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EC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D78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902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7C9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2A67DDF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4F91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to 39.9 week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61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F7F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258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913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4336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3F1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A66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8EF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38C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255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C4E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E2E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AADBF7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7AD54" w14:textId="6F0CFE70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</w:t>
            </w:r>
            <w:r w:rsidR="000C6145"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136C5" w14:textId="735F512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regnancy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F19CD" w14:textId="1EC434FD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regnancy BMI (kg/m^2)</w:t>
            </w:r>
          </w:p>
        </w:tc>
      </w:tr>
      <w:tr w:rsidR="000C6145" w:rsidRPr="007B566C" w14:paraId="7539F0F6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101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estational age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2B7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E17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FBD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C1F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10C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183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88A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B7D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CE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BA2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1E7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B35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D63E22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FDD6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6F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15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EC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C59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B23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9DF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EB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8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EE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AE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A3D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FC2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10E3B88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8E6B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9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4C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23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AD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13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4D2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D86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8E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0D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88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8F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642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208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29CB4BC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C759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to 23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C9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91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66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C5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C27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993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79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C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87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7BC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719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523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70A5902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9017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 to 27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62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37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CC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340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605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7A4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28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0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B9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791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514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374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3633B1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21D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 to 31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B6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17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E0D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F07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28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4F4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BA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B6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7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4F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C42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CE8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3DF1CF6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213F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to 35.9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EB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03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7B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151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F0D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428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7C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78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B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2B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99B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29B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DFA89C3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F964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 to 39.9 week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13A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821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DB1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F17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2BE8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CF0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24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E8F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44D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CDC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252E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AC0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504B50D4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F12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w measures†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753FD" w14:textId="4F7C9648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DDD30" w14:textId="42E9E10A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BMI (kg/m^2)</w:t>
            </w:r>
          </w:p>
        </w:tc>
      </w:tr>
      <w:tr w:rsidR="000C6145" w:rsidRPr="007B566C" w14:paraId="6866060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BF69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1CA6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888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BEFBB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10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DAA3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834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862E0" w14:textId="77777777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0C6145" w:rsidRPr="007B566C" w14:paraId="29CF135E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7F3B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 since deliver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CD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BFE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F2A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0C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7C5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021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53C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51C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767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77C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61F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210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0C6145" w:rsidRPr="007B566C" w14:paraId="5DBAA18B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CB9A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D3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3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77B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BE2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F8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5F5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0B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507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F55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99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4D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D9C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</w:t>
            </w:r>
          </w:p>
        </w:tc>
      </w:tr>
      <w:tr w:rsidR="000C6145" w:rsidRPr="007B566C" w14:paraId="10DEEB9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4901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0B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E1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54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F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47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B10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9A6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506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7A0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583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24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F76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8</w:t>
            </w:r>
          </w:p>
        </w:tc>
      </w:tr>
      <w:tr w:rsidR="000C6145" w:rsidRPr="007B566C" w14:paraId="6F10383B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BA6B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832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02D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62A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A7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F3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FBD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4B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F7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445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A8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0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78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</w:t>
            </w:r>
          </w:p>
        </w:tc>
      </w:tr>
      <w:tr w:rsidR="000C6145" w:rsidRPr="007B566C" w14:paraId="48A4A454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2A17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B8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ED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BCA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6A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35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967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A4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C1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28D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FCE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9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1B0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</w:tr>
      <w:tr w:rsidR="000C6145" w:rsidRPr="007B566C" w14:paraId="1925D12D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05DA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62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D4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6D2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1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BD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6D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00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0E2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A7D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7C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8F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C7C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</w:t>
            </w:r>
          </w:p>
        </w:tc>
      </w:tr>
      <w:tr w:rsidR="000C6145" w:rsidRPr="007B566C" w14:paraId="079BDF0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6CAF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E6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D5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E36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10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FB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A1B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76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CE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70F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46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E6F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E21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</w:t>
            </w:r>
          </w:p>
        </w:tc>
      </w:tr>
      <w:tr w:rsidR="000C6145" w:rsidRPr="007B566C" w14:paraId="00C179FC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C72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16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1CC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44D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66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46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D69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3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FE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DEB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81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F4D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927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</w:t>
            </w:r>
          </w:p>
        </w:tc>
      </w:tr>
      <w:tr w:rsidR="000C6145" w:rsidRPr="007B566C" w14:paraId="5D12575F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661B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E1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9B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83D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1B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0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80B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D3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7DA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BB1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7C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BC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A9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</w:t>
            </w:r>
          </w:p>
        </w:tc>
      </w:tr>
      <w:tr w:rsidR="000C6145" w:rsidRPr="007B566C" w14:paraId="73205668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BC3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689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8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6FC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72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EF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99B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60A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1E2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2B3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84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B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621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</w:tr>
      <w:tr w:rsidR="000C6145" w:rsidRPr="007B566C" w14:paraId="4395E0E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B60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00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55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84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900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21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80F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42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37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B2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B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39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31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0C6145" w:rsidRPr="007B566C" w14:paraId="68D0C7D2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1246" w14:textId="09299ACC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cases 0 to 19.9 month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FA25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3.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3ACD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B0C0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1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8D45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3.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498A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F2D2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4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4B45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359D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8D93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1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FA19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.6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65AD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7A75" w14:textId="77777777" w:rsidR="007B566C" w:rsidRPr="000C6145" w:rsidRDefault="007B566C" w:rsidP="007B566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393</w:t>
            </w:r>
          </w:p>
        </w:tc>
      </w:tr>
      <w:tr w:rsidR="000C6145" w:rsidRPr="007B566C" w14:paraId="5DA1AE7B" w14:textId="77777777" w:rsidTr="000C6145">
        <w:trPr>
          <w:trHeight w:val="227"/>
        </w:trPr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C404" w14:textId="608A08AB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</w:t>
            </w:r>
            <w:r w:rsidR="000C6145"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2A989" w14:textId="26D95425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EF60B" w14:textId="4885A232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BMI (kg/m^2)</w:t>
            </w:r>
          </w:p>
        </w:tc>
      </w:tr>
      <w:tr w:rsidR="000C6145" w:rsidRPr="007B566C" w14:paraId="1B83E15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7E26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 since deliver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4CF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C0A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D33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4F4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308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828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87C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E9B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ADB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A4C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D8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5D8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23A14C84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32D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A44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A5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52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D0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BA4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9B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A8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51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7D9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7F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66F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91E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22AF5F9D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2D61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2B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5A4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C0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A8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51A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769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8C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38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99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158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9E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7EF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0686711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BF0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9A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558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B4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6E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3F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4D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802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26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331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00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AF2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C5C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79535C98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3F7E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13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EB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3E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8F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AB5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94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F4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70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78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56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E7A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9CC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20738A8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342C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46B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B7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28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7C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546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923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3A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24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2F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CA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8C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09C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1345AFE6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7580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BA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7F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B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D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92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646F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E0B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A3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B44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E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62E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4A1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2584BD92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C5F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CD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819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674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D87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363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7B2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65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CC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EC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F3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A7B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546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CE5CB4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439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98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EB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F7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23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53D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EE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EF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A1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79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F14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95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EA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2BDB33D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28E6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07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46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09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F0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474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05BA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FA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3E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A4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8A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8D3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674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8C3D4F4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02D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66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B0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5B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64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1FE2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EF0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5F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D7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53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2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817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10D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1BC235D9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62DF" w14:textId="19B894F6" w:rsidR="007B566C" w:rsidRPr="007B566C" w:rsidRDefault="007B566C" w:rsidP="007B566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djusted Coefficients </w:t>
            </w:r>
            <w:r w:rsidR="000C6145" w:rsidRPr="000C614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2109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6B5DE" w14:textId="6C5235B1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MUAC (cm)</w:t>
            </w:r>
          </w:p>
        </w:tc>
        <w:tc>
          <w:tcPr>
            <w:tcW w:w="193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BC99B" w14:textId="1B1E5EE0" w:rsidR="007B566C" w:rsidRPr="007B566C" w:rsidRDefault="007B566C" w:rsidP="007B56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igravidae</w:t>
            </w:r>
            <w:r w:rsidRPr="007B56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ostpartum BMI (kg/m^2)</w:t>
            </w:r>
          </w:p>
        </w:tc>
      </w:tr>
      <w:tr w:rsidR="000C6145" w:rsidRPr="007B566C" w14:paraId="369888D5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86F3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ing of time since deliver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C5D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670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570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3E8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97D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80D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124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C50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Upper 95% C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5CA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Lower 95% C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B08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5C3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CCF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731A462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308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 to 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95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90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69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5A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71B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F9A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A35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7A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E1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D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24A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DC6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344AEA9C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20B2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4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5C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C9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F9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FCB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807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8E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34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3E4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AD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4FC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982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1C2A7EF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1F5D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119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F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34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82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638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CED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E4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2D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69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6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F7C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E33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5E48DE9B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7B61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8F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AB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BE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D5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59E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E8D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98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3C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C2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367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5D1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A18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3B14B878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D858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815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4A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00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B6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857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943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48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6D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CF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3A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C37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3BD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64252111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95C2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F5D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69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6C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69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DC3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477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C2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A0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5C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95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B6F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D34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57BDDE7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6675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9C2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5F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40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73F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956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7AB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B3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4A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B8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B1C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4B85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2AA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3E8F44A0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C374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F7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034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6C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43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B32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D0F4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03E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223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48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1B71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9AD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F276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094CD36E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8AF7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B3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46F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38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71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ACE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058C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2A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68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D30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C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EB4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2D3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145" w:rsidRPr="007B566C" w14:paraId="4B0A69B4" w14:textId="77777777" w:rsidTr="000C6145">
        <w:trPr>
          <w:trHeight w:val="227"/>
        </w:trPr>
        <w:tc>
          <w:tcPr>
            <w:tcW w:w="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CFD7" w14:textId="77777777" w:rsidR="007B566C" w:rsidRPr="007B566C" w:rsidRDefault="007B566C" w:rsidP="007B566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63B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346E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6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59F2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67A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0BAED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FEB98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E35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22A7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1.3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3F9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D61A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C97A9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FDAB" w14:textId="77777777" w:rsidR="007B566C" w:rsidRPr="007B566C" w:rsidRDefault="007B566C" w:rsidP="007B566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566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768EFFDF" w14:textId="4998E25F" w:rsidR="00121873" w:rsidRPr="000C6145" w:rsidRDefault="00121873" w:rsidP="007B566C">
      <w:pPr>
        <w:tabs>
          <w:tab w:val="left" w:pos="2593"/>
          <w:tab w:val="left" w:pos="3473"/>
          <w:tab w:val="left" w:pos="4042"/>
          <w:tab w:val="left" w:pos="4607"/>
          <w:tab w:val="left" w:pos="5157"/>
          <w:tab w:val="left" w:pos="5624"/>
          <w:tab w:val="left" w:pos="6164"/>
          <w:tab w:val="left" w:pos="7044"/>
          <w:tab w:val="left" w:pos="7613"/>
          <w:tab w:val="left" w:pos="8178"/>
          <w:tab w:val="left" w:pos="8728"/>
          <w:tab w:val="left" w:pos="9195"/>
        </w:tabs>
        <w:ind w:left="113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C6145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0C61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egardless of availability of covariates</w:t>
      </w:r>
      <w:r w:rsidR="000C6145" w:rsidRPr="000C61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; </w:t>
      </w:r>
      <w:r w:rsidR="000C6145" w:rsidRPr="000C6145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# </w:t>
      </w:r>
      <w:r w:rsidR="000C6145" w:rsidRPr="000C61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omparing mothers of boys with mothers of girls</w:t>
      </w:r>
      <w:r w:rsidRPr="000C61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  <w:r w:rsidRPr="000C614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0C6145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</w:p>
    <w:p w14:paraId="4652B773" w14:textId="77777777" w:rsidR="008211F6" w:rsidRDefault="008211F6"/>
    <w:sectPr w:rsidR="008211F6" w:rsidSect="0012187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6C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C6145"/>
    <w:rsid w:val="000D5E24"/>
    <w:rsid w:val="000F708E"/>
    <w:rsid w:val="0010139F"/>
    <w:rsid w:val="0011136C"/>
    <w:rsid w:val="00121873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12E2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B4709"/>
    <w:rsid w:val="006C5FB3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B566C"/>
    <w:rsid w:val="007C1609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0ADDA"/>
  <w15:chartTrackingRefBased/>
  <w15:docId w15:val="{106BAA27-3EF8-5D4F-BDB8-20229E3F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7B56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566C"/>
    <w:rPr>
      <w:color w:val="954F72"/>
      <w:u w:val="single"/>
    </w:rPr>
  </w:style>
  <w:style w:type="paragraph" w:customStyle="1" w:styleId="msonormal0">
    <w:name w:val="msonormal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5">
    <w:name w:val="xl65"/>
    <w:basedOn w:val="Normal"/>
    <w:rsid w:val="007B566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7B566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7B56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7B566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7B56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1">
    <w:name w:val="xl71"/>
    <w:basedOn w:val="Normal"/>
    <w:rsid w:val="007B56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7B566C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7B566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7B56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9">
    <w:name w:val="xl79"/>
    <w:basedOn w:val="Normal"/>
    <w:rsid w:val="007B566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7B566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7B56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7B56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7B566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7B566C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7B566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7B56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7B566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3">
    <w:name w:val="xl93"/>
    <w:basedOn w:val="Normal"/>
    <w:rsid w:val="007B56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6">
    <w:name w:val="xl96"/>
    <w:basedOn w:val="Normal"/>
    <w:rsid w:val="007B566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7">
    <w:name w:val="xl97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8">
    <w:name w:val="xl98"/>
    <w:basedOn w:val="Normal"/>
    <w:rsid w:val="007B56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9">
    <w:name w:val="xl99"/>
    <w:basedOn w:val="Normal"/>
    <w:rsid w:val="007B56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0">
    <w:name w:val="xl100"/>
    <w:basedOn w:val="Normal"/>
    <w:rsid w:val="007B56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7B566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4">
    <w:name w:val="xl104"/>
    <w:basedOn w:val="Normal"/>
    <w:rsid w:val="007B56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5">
    <w:name w:val="xl105"/>
    <w:basedOn w:val="Normal"/>
    <w:rsid w:val="007B566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7B566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8">
    <w:name w:val="xl108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7B56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1">
    <w:name w:val="xl111"/>
    <w:basedOn w:val="Normal"/>
    <w:rsid w:val="007B566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7B56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3">
    <w:name w:val="xl113"/>
    <w:basedOn w:val="Normal"/>
    <w:rsid w:val="007B566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14">
    <w:name w:val="xl114"/>
    <w:basedOn w:val="Normal"/>
    <w:rsid w:val="007B566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7B566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6">
    <w:name w:val="xl116"/>
    <w:basedOn w:val="Normal"/>
    <w:rsid w:val="007B566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7">
    <w:name w:val="xl117"/>
    <w:basedOn w:val="Normal"/>
    <w:rsid w:val="007B566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7B566C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9">
    <w:name w:val="xl119"/>
    <w:basedOn w:val="Normal"/>
    <w:rsid w:val="007B566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0">
    <w:name w:val="xl120"/>
    <w:basedOn w:val="Normal"/>
    <w:rsid w:val="007B566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1">
    <w:name w:val="xl121"/>
    <w:basedOn w:val="Normal"/>
    <w:rsid w:val="007B566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2">
    <w:name w:val="xl122"/>
    <w:basedOn w:val="Normal"/>
    <w:rsid w:val="007B566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3">
    <w:name w:val="xl123"/>
    <w:basedOn w:val="Normal"/>
    <w:rsid w:val="007B566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4">
    <w:name w:val="xl124"/>
    <w:basedOn w:val="Normal"/>
    <w:rsid w:val="007B566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7:59:00Z</dcterms:created>
  <dcterms:modified xsi:type="dcterms:W3CDTF">2021-04-21T13:12:00Z</dcterms:modified>
</cp:coreProperties>
</file>